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1"/>
        <w:tblpPr w:leftFromText="180" w:rightFromText="180" w:vertAnchor="page" w:horzAnchor="margin" w:tblpXSpec="center" w:tblpY="4041"/>
        <w:tblW w:w="0" w:type="auto"/>
        <w:tblLook w:val="04A0" w:firstRow="1" w:lastRow="0" w:firstColumn="1" w:lastColumn="0" w:noHBand="0" w:noVBand="1"/>
      </w:tblPr>
      <w:tblGrid>
        <w:gridCol w:w="1653"/>
        <w:gridCol w:w="3212"/>
        <w:gridCol w:w="3744"/>
      </w:tblGrid>
      <w:tr w:rsidR="007E3C92" w:rsidRPr="007E3C92" w14:paraId="0EB02163" w14:textId="2270C191" w:rsidTr="00185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020FBF85" w14:textId="1A54A2A9" w:rsidR="007E3C92" w:rsidRPr="007E3C92" w:rsidRDefault="007E3C92" w:rsidP="001852F8">
            <w:pPr>
              <w:jc w:val="center"/>
            </w:pPr>
            <w:r w:rsidRPr="007E3C92">
              <w:t>Serial No.</w:t>
            </w:r>
          </w:p>
        </w:tc>
        <w:tc>
          <w:tcPr>
            <w:tcW w:w="3212" w:type="dxa"/>
          </w:tcPr>
          <w:p w14:paraId="31330E16" w14:textId="1873140D" w:rsidR="007E3C92" w:rsidRPr="007E3C92" w:rsidRDefault="007E3C92" w:rsidP="00185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3C92">
              <w:t>Histone Marks</w:t>
            </w:r>
          </w:p>
        </w:tc>
        <w:tc>
          <w:tcPr>
            <w:tcW w:w="3744" w:type="dxa"/>
          </w:tcPr>
          <w:p w14:paraId="5ABE8EAC" w14:textId="4313BE4A" w:rsidR="007E3C92" w:rsidRPr="007E3C92" w:rsidRDefault="007E3C92" w:rsidP="001852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E3C92">
              <w:t>FRiP</w:t>
            </w:r>
            <w:proofErr w:type="spellEnd"/>
            <w:r w:rsidRPr="007E3C92">
              <w:t xml:space="preserve"> Score</w:t>
            </w:r>
          </w:p>
        </w:tc>
      </w:tr>
      <w:tr w:rsidR="007E3C92" w:rsidRPr="001852F8" w14:paraId="4D22339E" w14:textId="16320A5C" w:rsidTr="0018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5FD90B5" w14:textId="307F3B24" w:rsidR="007E3C92" w:rsidRPr="001852F8" w:rsidRDefault="007E3C92" w:rsidP="001852F8">
            <w:pPr>
              <w:jc w:val="center"/>
            </w:pPr>
            <w:r w:rsidRPr="001852F8">
              <w:t>1</w:t>
            </w:r>
          </w:p>
        </w:tc>
        <w:tc>
          <w:tcPr>
            <w:tcW w:w="3212" w:type="dxa"/>
          </w:tcPr>
          <w:p w14:paraId="3BA53D01" w14:textId="5894949A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3K9me3</w:t>
            </w:r>
          </w:p>
        </w:tc>
        <w:tc>
          <w:tcPr>
            <w:tcW w:w="3744" w:type="dxa"/>
          </w:tcPr>
          <w:p w14:paraId="18C424E5" w14:textId="5BEF2F7F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202</w:t>
            </w:r>
          </w:p>
        </w:tc>
      </w:tr>
      <w:tr w:rsidR="007E3C92" w:rsidRPr="001852F8" w14:paraId="385435CD" w14:textId="143BB4B7" w:rsidTr="001852F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34230F96" w14:textId="1C0C91BF" w:rsidR="007E3C92" w:rsidRPr="001852F8" w:rsidRDefault="007E3C92" w:rsidP="001852F8">
            <w:pPr>
              <w:jc w:val="center"/>
            </w:pPr>
            <w:r w:rsidRPr="001852F8">
              <w:t>2</w:t>
            </w:r>
          </w:p>
        </w:tc>
        <w:tc>
          <w:tcPr>
            <w:tcW w:w="3212" w:type="dxa"/>
          </w:tcPr>
          <w:p w14:paraId="4019C981" w14:textId="791775AA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2AK119ub</w:t>
            </w:r>
          </w:p>
        </w:tc>
        <w:tc>
          <w:tcPr>
            <w:tcW w:w="3744" w:type="dxa"/>
          </w:tcPr>
          <w:p w14:paraId="51909650" w14:textId="6F5B9DE7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375</w:t>
            </w:r>
          </w:p>
        </w:tc>
      </w:tr>
      <w:tr w:rsidR="007E3C92" w:rsidRPr="001852F8" w14:paraId="21EBA3CC" w14:textId="57E66073" w:rsidTr="0018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1A0CE72" w14:textId="1409F6EB" w:rsidR="007E3C92" w:rsidRPr="001852F8" w:rsidRDefault="007E3C92" w:rsidP="001852F8">
            <w:pPr>
              <w:jc w:val="center"/>
            </w:pPr>
            <w:r w:rsidRPr="001852F8">
              <w:t>3</w:t>
            </w:r>
          </w:p>
        </w:tc>
        <w:tc>
          <w:tcPr>
            <w:tcW w:w="3212" w:type="dxa"/>
          </w:tcPr>
          <w:p w14:paraId="611C9E24" w14:textId="250E5D0D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4K20me3</w:t>
            </w:r>
          </w:p>
        </w:tc>
        <w:tc>
          <w:tcPr>
            <w:tcW w:w="3744" w:type="dxa"/>
          </w:tcPr>
          <w:p w14:paraId="3C0EF910" w14:textId="1776EA51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243</w:t>
            </w:r>
          </w:p>
        </w:tc>
      </w:tr>
      <w:tr w:rsidR="007E3C92" w:rsidRPr="001852F8" w14:paraId="58D75926" w14:textId="307212E6" w:rsidTr="001852F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67F77EFB" w14:textId="331492CA" w:rsidR="007E3C92" w:rsidRPr="001852F8" w:rsidRDefault="007E3C92" w:rsidP="001852F8">
            <w:pPr>
              <w:jc w:val="center"/>
            </w:pPr>
            <w:r w:rsidRPr="001852F8">
              <w:t>4</w:t>
            </w:r>
          </w:p>
        </w:tc>
        <w:tc>
          <w:tcPr>
            <w:tcW w:w="3212" w:type="dxa"/>
          </w:tcPr>
          <w:p w14:paraId="1CCF5407" w14:textId="5C69BDDF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3K27me3</w:t>
            </w:r>
          </w:p>
        </w:tc>
        <w:tc>
          <w:tcPr>
            <w:tcW w:w="3744" w:type="dxa"/>
          </w:tcPr>
          <w:p w14:paraId="234BE104" w14:textId="4CEDC469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25</w:t>
            </w:r>
          </w:p>
        </w:tc>
      </w:tr>
      <w:tr w:rsidR="007E3C92" w:rsidRPr="001852F8" w14:paraId="2DB4D0E1" w14:textId="055965FA" w:rsidTr="0018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5883E104" w14:textId="5FA5FD22" w:rsidR="007E3C92" w:rsidRPr="001852F8" w:rsidRDefault="007E3C92" w:rsidP="001852F8">
            <w:pPr>
              <w:jc w:val="center"/>
            </w:pPr>
            <w:r w:rsidRPr="001852F8">
              <w:t>5</w:t>
            </w:r>
          </w:p>
        </w:tc>
        <w:tc>
          <w:tcPr>
            <w:tcW w:w="3212" w:type="dxa"/>
          </w:tcPr>
          <w:p w14:paraId="565C4AF7" w14:textId="2FE2616E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3K27ac</w:t>
            </w:r>
          </w:p>
        </w:tc>
        <w:tc>
          <w:tcPr>
            <w:tcW w:w="3744" w:type="dxa"/>
          </w:tcPr>
          <w:p w14:paraId="51A9EBC8" w14:textId="60B706CA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323</w:t>
            </w:r>
          </w:p>
        </w:tc>
      </w:tr>
      <w:tr w:rsidR="007E3C92" w:rsidRPr="001852F8" w14:paraId="2791684B" w14:textId="394FD77E" w:rsidTr="001852F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0CBE17D7" w14:textId="7DECFB7B" w:rsidR="007E3C92" w:rsidRPr="001852F8" w:rsidRDefault="007E3C92" w:rsidP="001852F8">
            <w:pPr>
              <w:jc w:val="center"/>
            </w:pPr>
            <w:r w:rsidRPr="001852F8">
              <w:t>6</w:t>
            </w:r>
          </w:p>
        </w:tc>
        <w:tc>
          <w:tcPr>
            <w:tcW w:w="3212" w:type="dxa"/>
          </w:tcPr>
          <w:p w14:paraId="73A54D3F" w14:textId="2D802F8F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3K4me3</w:t>
            </w:r>
          </w:p>
        </w:tc>
        <w:tc>
          <w:tcPr>
            <w:tcW w:w="3744" w:type="dxa"/>
          </w:tcPr>
          <w:p w14:paraId="470AD0C5" w14:textId="69C53655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326</w:t>
            </w:r>
          </w:p>
        </w:tc>
      </w:tr>
      <w:tr w:rsidR="007E3C92" w:rsidRPr="001852F8" w14:paraId="5AFA2B13" w14:textId="3477B3AC" w:rsidTr="0018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105AC936" w14:textId="0778A0BD" w:rsidR="007E3C92" w:rsidRPr="001852F8" w:rsidRDefault="007E3C92" w:rsidP="001852F8">
            <w:pPr>
              <w:jc w:val="center"/>
            </w:pPr>
            <w:r w:rsidRPr="001852F8">
              <w:t>7</w:t>
            </w:r>
          </w:p>
        </w:tc>
        <w:tc>
          <w:tcPr>
            <w:tcW w:w="3212" w:type="dxa"/>
          </w:tcPr>
          <w:p w14:paraId="05E5C66E" w14:textId="02A3076C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3K4me1</w:t>
            </w:r>
          </w:p>
        </w:tc>
        <w:tc>
          <w:tcPr>
            <w:tcW w:w="3744" w:type="dxa"/>
          </w:tcPr>
          <w:p w14:paraId="6F34A4D9" w14:textId="1D76C1FC" w:rsidR="007E3C92" w:rsidRPr="001852F8" w:rsidRDefault="007E3C92" w:rsidP="00185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377</w:t>
            </w:r>
          </w:p>
        </w:tc>
      </w:tr>
      <w:tr w:rsidR="007E3C92" w:rsidRPr="001852F8" w14:paraId="5FA053B1" w14:textId="448D8DBA" w:rsidTr="001852F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14:paraId="4A534BD2" w14:textId="39BB1A4C" w:rsidR="007E3C92" w:rsidRPr="001852F8" w:rsidRDefault="007E3C92" w:rsidP="001852F8">
            <w:pPr>
              <w:jc w:val="center"/>
            </w:pPr>
            <w:r w:rsidRPr="001852F8">
              <w:t>8</w:t>
            </w:r>
          </w:p>
        </w:tc>
        <w:tc>
          <w:tcPr>
            <w:tcW w:w="3212" w:type="dxa"/>
          </w:tcPr>
          <w:p w14:paraId="7890A1E9" w14:textId="6E82FD53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H4K20me1</w:t>
            </w:r>
          </w:p>
        </w:tc>
        <w:tc>
          <w:tcPr>
            <w:tcW w:w="3744" w:type="dxa"/>
          </w:tcPr>
          <w:p w14:paraId="0582E168" w14:textId="3F160727" w:rsidR="007E3C92" w:rsidRPr="001852F8" w:rsidRDefault="007E3C92" w:rsidP="00185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852F8">
              <w:rPr>
                <w:b/>
                <w:bCs/>
                <w:color w:val="000000" w:themeColor="text1"/>
              </w:rPr>
              <w:t>0.273</w:t>
            </w:r>
          </w:p>
        </w:tc>
      </w:tr>
    </w:tbl>
    <w:p w14:paraId="273215B3" w14:textId="65C7F1DA" w:rsidR="00587BAC" w:rsidRPr="001852F8" w:rsidRDefault="001852F8" w:rsidP="001852F8">
      <w:pPr>
        <w:jc w:val="center"/>
        <w:rPr>
          <w:color w:val="FFFFFF" w:themeColor="background1"/>
        </w:rPr>
      </w:pPr>
      <w:r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961BED" wp14:editId="20E5D91D">
                <wp:simplePos x="0" y="0"/>
                <wp:positionH relativeFrom="column">
                  <wp:posOffset>152400</wp:posOffset>
                </wp:positionH>
                <wp:positionV relativeFrom="paragraph">
                  <wp:posOffset>901700</wp:posOffset>
                </wp:positionV>
                <wp:extent cx="5905500" cy="495300"/>
                <wp:effectExtent l="0" t="0" r="12700" b="12700"/>
                <wp:wrapNone/>
                <wp:docPr id="7244799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6A9B3C0" w14:textId="7D3364A5" w:rsidR="001852F8" w:rsidRDefault="001852F8">
                            <w:r w:rsidRPr="00E012BE">
                              <w:rPr>
                                <w:b/>
                                <w:bCs/>
                              </w:rPr>
                              <w:t>Table S</w:t>
                            </w:r>
                            <w:r w:rsidR="00BA6090">
                              <w:rPr>
                                <w:b/>
                                <w:bCs/>
                              </w:rPr>
                              <w:t>1</w:t>
                            </w:r>
                            <w:r>
                              <w:t>:</w:t>
                            </w:r>
                            <w:r w:rsidR="00E012BE">
                              <w:t xml:space="preserve"> List of Histone marks from HT1080 cell line and corresponding </w:t>
                            </w:r>
                            <w:proofErr w:type="spellStart"/>
                            <w:r w:rsidR="00E012BE">
                              <w:t>FRiP</w:t>
                            </w:r>
                            <w:proofErr w:type="spellEnd"/>
                            <w:r w:rsidR="00E012BE">
                              <w:t xml:space="preserve">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961BE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2pt;margin-top:71pt;width:465pt;height:3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" fillcolor="white [3201]" strokecolor="white [3212]" strokeweight=".5pt">
                <v:textbox>
                  <w:txbxContent>
                    <w:p w14:paraId="66A9B3C0" w14:textId="7D3364A5" w:rsidR="001852F8" w:rsidRDefault="001852F8">
                      <w:r w:rsidRPr="00E012BE">
                        <w:rPr>
                          <w:b/>
                          <w:bCs/>
                        </w:rPr>
                        <w:t>Table S</w:t>
                      </w:r>
                      <w:r w:rsidR="00BA6090">
                        <w:rPr>
                          <w:b/>
                          <w:bCs/>
                        </w:rPr>
                        <w:t>1</w:t>
                      </w:r>
                      <w:r>
                        <w:t>:</w:t>
                      </w:r>
                      <w:r w:rsidR="00E012BE">
                        <w:t xml:space="preserve"> List of Histone marks from HT1080 cell line and corresponding </w:t>
                      </w:r>
                      <w:proofErr w:type="spellStart"/>
                      <w:r w:rsidR="00E012BE">
                        <w:t>FRiP</w:t>
                      </w:r>
                      <w:proofErr w:type="spellEnd"/>
                      <w:r w:rsidR="00E012BE">
                        <w:t xml:space="preserve"> sco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87BAC" w:rsidRPr="00185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92"/>
    <w:rsid w:val="000E1A7C"/>
    <w:rsid w:val="001852F8"/>
    <w:rsid w:val="001F3A4C"/>
    <w:rsid w:val="00485A00"/>
    <w:rsid w:val="00587BAC"/>
    <w:rsid w:val="007E3C92"/>
    <w:rsid w:val="00805810"/>
    <w:rsid w:val="00BA6090"/>
    <w:rsid w:val="00C920E9"/>
    <w:rsid w:val="00E0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5AD9"/>
  <w15:chartTrackingRefBased/>
  <w15:docId w15:val="{019EDF1B-7178-9448-9569-C7B654C4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C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C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C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C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C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C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C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3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E3C9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565</Template>
  <TotalTime>27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, Sagnik</dc:creator>
  <cp:keywords/>
  <dc:description/>
  <cp:lastModifiedBy>Sen, Sagnik</cp:lastModifiedBy>
  <cp:revision>2</cp:revision>
  <dcterms:created xsi:type="dcterms:W3CDTF">2024-03-24T18:32:00Z</dcterms:created>
  <dcterms:modified xsi:type="dcterms:W3CDTF">2024-07-10T17:03:00Z</dcterms:modified>
</cp:coreProperties>
</file>